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E0A18" w14:textId="15EDEFE0" w:rsidR="002273E8" w:rsidRDefault="00E50E70">
      <w:pPr>
        <w:spacing w:line="480" w:lineRule="auto"/>
      </w:pPr>
      <w:r>
        <w:rPr>
          <w:rFonts w:ascii="Times New Roman" w:hAnsi="Times New Roman" w:cs="Times New Roman"/>
          <w:b/>
          <w:color w:val="000000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color w:val="000000"/>
          <w:szCs w:val="21"/>
        </w:rPr>
        <w:t>S1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. Comparison between </w:t>
      </w:r>
      <w:bookmarkStart w:id="0" w:name="_Hlk48651457"/>
      <w:r>
        <w:rPr>
          <w:rFonts w:ascii="Times New Roman" w:hAnsi="Times New Roman" w:cs="Times New Roman" w:hint="eastAsia"/>
          <w:b/>
          <w:color w:val="000000"/>
          <w:szCs w:val="21"/>
        </w:rPr>
        <w:t>mRS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Cs w:val="21"/>
        </w:rPr>
        <w:t>0-2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 and </w:t>
      </w:r>
      <w:r>
        <w:rPr>
          <w:rFonts w:ascii="Times New Roman" w:hAnsi="Times New Roman" w:cs="Times New Roman" w:hint="eastAsia"/>
          <w:b/>
          <w:color w:val="000000"/>
          <w:szCs w:val="21"/>
        </w:rPr>
        <w:t>mRS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Cs w:val="21"/>
        </w:rPr>
        <w:t>3-5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 in anti-NMDAR </w:t>
      </w:r>
      <w:r w:rsidR="00B46F8E">
        <w:rPr>
          <w:rFonts w:ascii="Times New Roman" w:hAnsi="Times New Roman" w:cs="Times New Roman" w:hint="eastAsia"/>
          <w:b/>
          <w:szCs w:val="21"/>
        </w:rPr>
        <w:t>antibody</w:t>
      </w:r>
      <w:r w:rsidR="00B46F8E">
        <w:rPr>
          <w:rFonts w:ascii="Times New Roman" w:hAnsi="Times New Roman" w:cs="Times New Roman" w:hint="eastAsia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Cs w:val="21"/>
        </w:rPr>
        <w:t>encephalitis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 patients at initial admission</w:t>
      </w:r>
      <w:bookmarkEnd w:id="0"/>
    </w:p>
    <w:p w14:paraId="26260E0A" w14:textId="77777777" w:rsidR="002273E8" w:rsidRDefault="002273E8"/>
    <w:tbl>
      <w:tblPr>
        <w:tblStyle w:val="a7"/>
        <w:tblpPr w:leftFromText="180" w:rightFromText="180" w:vertAnchor="page" w:horzAnchor="page" w:tblpXSpec="center" w:tblpY="2854"/>
        <w:tblOverlap w:val="never"/>
        <w:tblW w:w="91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236"/>
        <w:gridCol w:w="2179"/>
        <w:gridCol w:w="224"/>
        <w:gridCol w:w="2179"/>
        <w:gridCol w:w="224"/>
        <w:gridCol w:w="916"/>
      </w:tblGrid>
      <w:tr w:rsidR="002273E8" w14:paraId="3C7B41F3" w14:textId="77777777">
        <w:trPr>
          <w:jc w:val="center"/>
        </w:trPr>
        <w:tc>
          <w:tcPr>
            <w:tcW w:w="3169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1CF56EE0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0EAB47AB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5BE918C0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RS 0-2</w:t>
            </w:r>
          </w:p>
        </w:tc>
        <w:tc>
          <w:tcPr>
            <w:tcW w:w="224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18676F58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53274488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RS 3-5</w:t>
            </w:r>
          </w:p>
        </w:tc>
        <w:tc>
          <w:tcPr>
            <w:tcW w:w="224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247CECC6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679439D3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73E8" w14:paraId="73C97F4A" w14:textId="77777777">
        <w:trPr>
          <w:jc w:val="center"/>
        </w:trPr>
        <w:tc>
          <w:tcPr>
            <w:tcW w:w="3169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5F9DC923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36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433A36F4" w14:textId="77777777" w:rsidR="002273E8" w:rsidRDefault="002273E8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2B5B166B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(n =28) </w:t>
            </w:r>
          </w:p>
        </w:tc>
        <w:tc>
          <w:tcPr>
            <w:tcW w:w="224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6077D04D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6F7EF41C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(n =54) </w:t>
            </w:r>
          </w:p>
        </w:tc>
        <w:tc>
          <w:tcPr>
            <w:tcW w:w="224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7467C3B7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4BCC32E6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 value </w:t>
            </w:r>
          </w:p>
        </w:tc>
      </w:tr>
      <w:tr w:rsidR="002273E8" w14:paraId="5745737A" w14:textId="77777777">
        <w:trPr>
          <w:jc w:val="center"/>
        </w:trPr>
        <w:tc>
          <w:tcPr>
            <w:tcW w:w="3169" w:type="dxa"/>
            <w:tcBorders>
              <w:top w:val="nil"/>
              <w:bottom w:val="nil"/>
              <w:tl2br w:val="nil"/>
              <w:tr2bl w:val="nil"/>
            </w:tcBorders>
          </w:tcPr>
          <w:p w14:paraId="14251CA4" w14:textId="77777777" w:rsidR="002273E8" w:rsidRDefault="00E50E70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 onset (y, mean±SD)</w:t>
            </w:r>
          </w:p>
        </w:tc>
        <w:tc>
          <w:tcPr>
            <w:tcW w:w="236" w:type="dxa"/>
            <w:tcBorders>
              <w:top w:val="nil"/>
              <w:bottom w:val="nil"/>
              <w:tl2br w:val="nil"/>
              <w:tr2bl w:val="nil"/>
            </w:tcBorders>
          </w:tcPr>
          <w:p w14:paraId="6EC882A3" w14:textId="77777777" w:rsidR="002273E8" w:rsidRDefault="002273E8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bottom w:val="nil"/>
              <w:tl2br w:val="nil"/>
              <w:tr2bl w:val="nil"/>
            </w:tcBorders>
          </w:tcPr>
          <w:p w14:paraId="1D4896DC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.04±13.21</w:t>
            </w:r>
          </w:p>
        </w:tc>
        <w:tc>
          <w:tcPr>
            <w:tcW w:w="224" w:type="dxa"/>
            <w:tcBorders>
              <w:top w:val="nil"/>
              <w:bottom w:val="nil"/>
              <w:tl2br w:val="nil"/>
              <w:tr2bl w:val="nil"/>
            </w:tcBorders>
          </w:tcPr>
          <w:p w14:paraId="04D04247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bottom w:val="nil"/>
              <w:tl2br w:val="nil"/>
              <w:tr2bl w:val="nil"/>
            </w:tcBorders>
          </w:tcPr>
          <w:p w14:paraId="448B54CA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67±11.84</w:t>
            </w:r>
          </w:p>
        </w:tc>
        <w:tc>
          <w:tcPr>
            <w:tcW w:w="224" w:type="dxa"/>
            <w:tcBorders>
              <w:top w:val="nil"/>
              <w:bottom w:val="nil"/>
              <w:tl2br w:val="nil"/>
              <w:tr2bl w:val="nil"/>
            </w:tcBorders>
          </w:tcPr>
          <w:p w14:paraId="3040AFA9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top w:val="nil"/>
              <w:bottom w:val="nil"/>
              <w:tl2br w:val="nil"/>
              <w:tr2bl w:val="nil"/>
            </w:tcBorders>
          </w:tcPr>
          <w:p w14:paraId="3C9FBDE9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P1</w:t>
            </w:r>
          </w:p>
        </w:tc>
      </w:tr>
      <w:tr w:rsidR="002273E8" w14:paraId="72C5E303" w14:textId="77777777">
        <w:trPr>
          <w:jc w:val="center"/>
        </w:trPr>
        <w:tc>
          <w:tcPr>
            <w:tcW w:w="3169" w:type="dxa"/>
            <w:tcBorders>
              <w:top w:val="nil"/>
              <w:tl2br w:val="nil"/>
              <w:tr2bl w:val="nil"/>
            </w:tcBorders>
          </w:tcPr>
          <w:p w14:paraId="1E6BF560" w14:textId="77777777" w:rsidR="002273E8" w:rsidRDefault="00E50E70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x, male: female</w:t>
            </w:r>
          </w:p>
        </w:tc>
        <w:tc>
          <w:tcPr>
            <w:tcW w:w="236" w:type="dxa"/>
            <w:tcBorders>
              <w:top w:val="nil"/>
              <w:tl2br w:val="nil"/>
              <w:tr2bl w:val="nil"/>
            </w:tcBorders>
          </w:tcPr>
          <w:p w14:paraId="2EB1267D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tl2br w:val="nil"/>
              <w:tr2bl w:val="nil"/>
            </w:tcBorders>
          </w:tcPr>
          <w:p w14:paraId="5D1E4F3E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: 16</w:t>
            </w:r>
          </w:p>
        </w:tc>
        <w:tc>
          <w:tcPr>
            <w:tcW w:w="224" w:type="dxa"/>
            <w:tcBorders>
              <w:top w:val="nil"/>
              <w:tl2br w:val="nil"/>
              <w:tr2bl w:val="nil"/>
            </w:tcBorders>
          </w:tcPr>
          <w:p w14:paraId="6ED2E273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tl2br w:val="nil"/>
              <w:tr2bl w:val="nil"/>
            </w:tcBorders>
          </w:tcPr>
          <w:p w14:paraId="2B464952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: 29</w:t>
            </w:r>
          </w:p>
        </w:tc>
        <w:tc>
          <w:tcPr>
            <w:tcW w:w="224" w:type="dxa"/>
            <w:tcBorders>
              <w:top w:val="nil"/>
              <w:tl2br w:val="nil"/>
              <w:tr2bl w:val="nil"/>
            </w:tcBorders>
          </w:tcPr>
          <w:p w14:paraId="427785DD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top w:val="nil"/>
              <w:tl2br w:val="nil"/>
              <w:tr2bl w:val="nil"/>
            </w:tcBorders>
          </w:tcPr>
          <w:p w14:paraId="7E57362A" w14:textId="77777777" w:rsidR="002273E8" w:rsidRDefault="00E50E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  <w:r>
              <w:rPr>
                <w:rFonts w:ascii="Times New Roman" w:hAnsi="Times New Roman" w:cs="Times New Roman"/>
                <w:vertAlign w:val="superscript"/>
              </w:rPr>
              <w:t>P3</w:t>
            </w:r>
          </w:p>
        </w:tc>
      </w:tr>
      <w:tr w:rsidR="002273E8" w14:paraId="165C8027" w14:textId="77777777">
        <w:trPr>
          <w:jc w:val="center"/>
        </w:trPr>
        <w:tc>
          <w:tcPr>
            <w:tcW w:w="3169" w:type="dxa"/>
          </w:tcPr>
          <w:p w14:paraId="2CA2F0BD" w14:textId="77777777" w:rsidR="002273E8" w:rsidRDefault="00E50E70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sease duration (d, IQR)</w:t>
            </w:r>
          </w:p>
        </w:tc>
        <w:tc>
          <w:tcPr>
            <w:tcW w:w="236" w:type="dxa"/>
          </w:tcPr>
          <w:p w14:paraId="01FA45E0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</w:tcPr>
          <w:p w14:paraId="7957533A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.00(13.00-27.00)</w:t>
            </w:r>
          </w:p>
          <w:p w14:paraId="2620C266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4" w:type="dxa"/>
          </w:tcPr>
          <w:p w14:paraId="51CE83DE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</w:tcPr>
          <w:p w14:paraId="7AA5BA0E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50(19.75-40.50)</w:t>
            </w:r>
          </w:p>
          <w:p w14:paraId="42DFA631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4" w:type="dxa"/>
          </w:tcPr>
          <w:p w14:paraId="18F7906D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</w:tcPr>
          <w:p w14:paraId="6C6C6B47" w14:textId="77777777" w:rsidR="002273E8" w:rsidRDefault="00E50E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  <w:r>
              <w:rPr>
                <w:rFonts w:ascii="Times New Roman" w:hAnsi="Times New Roman" w:cs="Times New Roman"/>
                <w:vertAlign w:val="superscript"/>
              </w:rPr>
              <w:t>P2</w:t>
            </w:r>
          </w:p>
        </w:tc>
      </w:tr>
      <w:tr w:rsidR="002273E8" w14:paraId="25ACDF67" w14:textId="77777777"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 w14:paraId="75AD074B" w14:textId="77777777" w:rsidR="002273E8" w:rsidRDefault="00E50E70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cr (umol/L, IQR)</w:t>
            </w:r>
          </w:p>
        </w:tc>
        <w:tc>
          <w:tcPr>
            <w:tcW w:w="236" w:type="dxa"/>
            <w:tcBorders>
              <w:tl2br w:val="nil"/>
              <w:tr2bl w:val="nil"/>
            </w:tcBorders>
          </w:tcPr>
          <w:p w14:paraId="09FDD21E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l2br w:val="nil"/>
              <w:tr2bl w:val="nil"/>
            </w:tcBorders>
          </w:tcPr>
          <w:p w14:paraId="697284C4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.00(48.00-71.50)</w:t>
            </w:r>
          </w:p>
        </w:tc>
        <w:tc>
          <w:tcPr>
            <w:tcW w:w="224" w:type="dxa"/>
            <w:tcBorders>
              <w:tl2br w:val="nil"/>
              <w:tr2bl w:val="nil"/>
            </w:tcBorders>
          </w:tcPr>
          <w:p w14:paraId="695C320F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l2br w:val="nil"/>
              <w:tr2bl w:val="nil"/>
            </w:tcBorders>
          </w:tcPr>
          <w:p w14:paraId="10F96802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.00(46.50-76.50)</w:t>
            </w:r>
          </w:p>
        </w:tc>
        <w:tc>
          <w:tcPr>
            <w:tcW w:w="224" w:type="dxa"/>
            <w:tcBorders>
              <w:tl2br w:val="nil"/>
              <w:tr2bl w:val="nil"/>
            </w:tcBorders>
          </w:tcPr>
          <w:p w14:paraId="4B17C02F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</w:tcPr>
          <w:p w14:paraId="6934B266" w14:textId="77777777" w:rsidR="002273E8" w:rsidRDefault="00E50E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2</w:t>
            </w:r>
            <w:r>
              <w:rPr>
                <w:rFonts w:ascii="Times New Roman" w:hAnsi="Times New Roman" w:cs="Times New Roman"/>
                <w:vertAlign w:val="superscript"/>
              </w:rPr>
              <w:t>P2</w:t>
            </w:r>
          </w:p>
        </w:tc>
      </w:tr>
      <w:tr w:rsidR="002273E8" w14:paraId="64D79095" w14:textId="77777777"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 w14:paraId="74033EEB" w14:textId="77777777" w:rsidR="002273E8" w:rsidRDefault="00E50E70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GF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ml/(min×1.73m2), IQR)</w:t>
            </w:r>
          </w:p>
        </w:tc>
        <w:tc>
          <w:tcPr>
            <w:tcW w:w="236" w:type="dxa"/>
            <w:tcBorders>
              <w:tl2br w:val="nil"/>
              <w:tr2bl w:val="nil"/>
            </w:tcBorders>
          </w:tcPr>
          <w:p w14:paraId="3B91A8AB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l2br w:val="nil"/>
              <w:tr2bl w:val="nil"/>
            </w:tcBorders>
          </w:tcPr>
          <w:p w14:paraId="5E008628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2.97(109.25-133.56)</w:t>
            </w:r>
          </w:p>
        </w:tc>
        <w:tc>
          <w:tcPr>
            <w:tcW w:w="224" w:type="dxa"/>
            <w:tcBorders>
              <w:tl2br w:val="nil"/>
              <w:tr2bl w:val="nil"/>
            </w:tcBorders>
          </w:tcPr>
          <w:p w14:paraId="552784CC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l2br w:val="nil"/>
              <w:tr2bl w:val="nil"/>
            </w:tcBorders>
          </w:tcPr>
          <w:p w14:paraId="681E5EE6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3.95(108.27-133.51)</w:t>
            </w:r>
          </w:p>
        </w:tc>
        <w:tc>
          <w:tcPr>
            <w:tcW w:w="224" w:type="dxa"/>
            <w:tcBorders>
              <w:tl2br w:val="nil"/>
              <w:tr2bl w:val="nil"/>
            </w:tcBorders>
          </w:tcPr>
          <w:p w14:paraId="702B80C2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</w:tcPr>
          <w:p w14:paraId="4FF77F32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P2</w:t>
            </w:r>
          </w:p>
        </w:tc>
      </w:tr>
      <w:tr w:rsidR="002273E8" w14:paraId="74337DD3" w14:textId="77777777"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 w14:paraId="3CD281CA" w14:textId="77777777" w:rsidR="002273E8" w:rsidRDefault="00E50E70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rine pH levels</w:t>
            </w:r>
          </w:p>
        </w:tc>
        <w:tc>
          <w:tcPr>
            <w:tcW w:w="236" w:type="dxa"/>
            <w:tcBorders>
              <w:tl2br w:val="nil"/>
              <w:tr2bl w:val="nil"/>
            </w:tcBorders>
          </w:tcPr>
          <w:p w14:paraId="72C9FE2B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l2br w:val="nil"/>
              <w:tr2bl w:val="nil"/>
            </w:tcBorders>
          </w:tcPr>
          <w:p w14:paraId="4A28A504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00(6.50-7.00)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4" w:type="dxa"/>
            <w:tcBorders>
              <w:tl2br w:val="nil"/>
              <w:tr2bl w:val="nil"/>
            </w:tcBorders>
          </w:tcPr>
          <w:p w14:paraId="144F6BCA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l2br w:val="nil"/>
              <w:tr2bl w:val="nil"/>
            </w:tcBorders>
          </w:tcPr>
          <w:p w14:paraId="45E6D5FC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00(6.50-7.00)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24" w:type="dxa"/>
            <w:tcBorders>
              <w:tl2br w:val="nil"/>
              <w:tr2bl w:val="nil"/>
            </w:tcBorders>
          </w:tcPr>
          <w:p w14:paraId="43AC07D4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</w:tcPr>
          <w:p w14:paraId="39B51D58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P2</w:t>
            </w:r>
          </w:p>
        </w:tc>
      </w:tr>
      <w:tr w:rsidR="002273E8" w14:paraId="40E28C94" w14:textId="77777777">
        <w:trPr>
          <w:trHeight w:val="591"/>
          <w:jc w:val="center"/>
        </w:trPr>
        <w:tc>
          <w:tcPr>
            <w:tcW w:w="3169" w:type="dxa"/>
            <w:tcBorders>
              <w:bottom w:val="single" w:sz="4" w:space="0" w:color="auto"/>
              <w:tl2br w:val="nil"/>
              <w:tr2bl w:val="nil"/>
            </w:tcBorders>
          </w:tcPr>
          <w:p w14:paraId="766F0514" w14:textId="77777777" w:rsidR="002273E8" w:rsidRDefault="00E50E70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rine SG levels</w:t>
            </w:r>
          </w:p>
        </w:tc>
        <w:tc>
          <w:tcPr>
            <w:tcW w:w="236" w:type="dxa"/>
            <w:tcBorders>
              <w:bottom w:val="single" w:sz="4" w:space="0" w:color="auto"/>
              <w:tl2br w:val="nil"/>
              <w:tr2bl w:val="nil"/>
            </w:tcBorders>
          </w:tcPr>
          <w:p w14:paraId="1C22D32B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bottom w:val="single" w:sz="4" w:space="0" w:color="auto"/>
              <w:tl2br w:val="nil"/>
              <w:tr2bl w:val="nil"/>
            </w:tcBorders>
          </w:tcPr>
          <w:p w14:paraId="7F0BD8AE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0(1.010-1.020)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4" w:type="dxa"/>
            <w:tcBorders>
              <w:bottom w:val="single" w:sz="4" w:space="0" w:color="auto"/>
              <w:tl2br w:val="nil"/>
              <w:tr2bl w:val="nil"/>
            </w:tcBorders>
          </w:tcPr>
          <w:p w14:paraId="04849708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bottom w:val="single" w:sz="4" w:space="0" w:color="auto"/>
              <w:tl2br w:val="nil"/>
              <w:tr2bl w:val="nil"/>
            </w:tcBorders>
          </w:tcPr>
          <w:p w14:paraId="6DA2BF48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0(1.015-1.020)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24" w:type="dxa"/>
            <w:tcBorders>
              <w:bottom w:val="single" w:sz="4" w:space="0" w:color="auto"/>
              <w:tl2br w:val="nil"/>
              <w:tr2bl w:val="nil"/>
            </w:tcBorders>
          </w:tcPr>
          <w:p w14:paraId="179121E6" w14:textId="77777777" w:rsidR="002273E8" w:rsidRDefault="002273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bottom w:val="single" w:sz="4" w:space="0" w:color="auto"/>
              <w:tl2br w:val="nil"/>
              <w:tr2bl w:val="nil"/>
            </w:tcBorders>
          </w:tcPr>
          <w:p w14:paraId="35CE2808" w14:textId="77777777" w:rsidR="002273E8" w:rsidRDefault="00E50E7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4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P2</w:t>
            </w:r>
          </w:p>
        </w:tc>
      </w:tr>
    </w:tbl>
    <w:p w14:paraId="4E37E328" w14:textId="69F808D9" w:rsidR="002273E8" w:rsidRDefault="00E50E70">
      <w:pPr>
        <w:autoSpaceDE w:val="0"/>
        <w:autoSpaceDN w:val="0"/>
        <w:adjustRightInd w:val="0"/>
        <w:spacing w:line="480" w:lineRule="auto"/>
        <w:jc w:val="left"/>
        <w:outlineLvl w:val="0"/>
      </w:pPr>
      <w:r>
        <w:rPr>
          <w:rFonts w:ascii="Times New Roman" w:hAnsi="Times New Roman" w:cs="Times New Roman" w:hint="eastAsia"/>
          <w:szCs w:val="21"/>
        </w:rPr>
        <w:t>Note: anti-NMDAR, anti-N-Methyl-D-aspartate receptor; Scr, Serum Creatinine; GFR, glomerular filtration rate; eGFR, estimated GFR; SG, Specific Gravity; SD, standard deviation</w:t>
      </w:r>
      <w:r w:rsidR="008C6900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IQR, interquartile range. a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N=26; b, N=53, p1, the Student</w:t>
      </w:r>
      <w:r>
        <w:rPr>
          <w:rFonts w:ascii="Times New Roman" w:hAnsi="Times New Roman" w:cs="Times New Roman"/>
          <w:szCs w:val="21"/>
        </w:rPr>
        <w:t>’</w:t>
      </w:r>
      <w:r>
        <w:rPr>
          <w:rFonts w:ascii="Times New Roman" w:hAnsi="Times New Roman" w:cs="Times New Roman" w:hint="eastAsia"/>
          <w:szCs w:val="21"/>
        </w:rPr>
        <w:t>s t test; p2, Mann-Whitney U tests; p3, Chi-square test.</w:t>
      </w:r>
    </w:p>
    <w:sectPr w:rsidR="00227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2DF97" w14:textId="77777777" w:rsidR="0049154C" w:rsidRDefault="0049154C" w:rsidP="008C6900">
      <w:r>
        <w:separator/>
      </w:r>
    </w:p>
  </w:endnote>
  <w:endnote w:type="continuationSeparator" w:id="0">
    <w:p w14:paraId="6C311F34" w14:textId="77777777" w:rsidR="0049154C" w:rsidRDefault="0049154C" w:rsidP="008C6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-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8D3883" w14:textId="77777777" w:rsidR="0049154C" w:rsidRDefault="0049154C" w:rsidP="008C6900">
      <w:r>
        <w:separator/>
      </w:r>
    </w:p>
  </w:footnote>
  <w:footnote w:type="continuationSeparator" w:id="0">
    <w:p w14:paraId="5C03BB8F" w14:textId="77777777" w:rsidR="0049154C" w:rsidRDefault="0049154C" w:rsidP="008C6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2383FA8"/>
    <w:rsid w:val="002273E8"/>
    <w:rsid w:val="0026689D"/>
    <w:rsid w:val="00324E7C"/>
    <w:rsid w:val="0049154C"/>
    <w:rsid w:val="004F65B4"/>
    <w:rsid w:val="00834BD2"/>
    <w:rsid w:val="008C6900"/>
    <w:rsid w:val="0093486F"/>
    <w:rsid w:val="00A43961"/>
    <w:rsid w:val="00B46F8E"/>
    <w:rsid w:val="00CD7ECC"/>
    <w:rsid w:val="00CF258A"/>
    <w:rsid w:val="00E50E70"/>
    <w:rsid w:val="00F149DD"/>
    <w:rsid w:val="01064C6B"/>
    <w:rsid w:val="011232BF"/>
    <w:rsid w:val="014C58C1"/>
    <w:rsid w:val="02970736"/>
    <w:rsid w:val="048D6F34"/>
    <w:rsid w:val="064C7AFD"/>
    <w:rsid w:val="06BF057B"/>
    <w:rsid w:val="080B4C54"/>
    <w:rsid w:val="092101EE"/>
    <w:rsid w:val="0C780E45"/>
    <w:rsid w:val="0C8D0468"/>
    <w:rsid w:val="0F892699"/>
    <w:rsid w:val="0FF01FF2"/>
    <w:rsid w:val="10401A48"/>
    <w:rsid w:val="11E94352"/>
    <w:rsid w:val="11F520DB"/>
    <w:rsid w:val="134B25A9"/>
    <w:rsid w:val="1438146D"/>
    <w:rsid w:val="14C17CC5"/>
    <w:rsid w:val="15425022"/>
    <w:rsid w:val="17DF795E"/>
    <w:rsid w:val="1991655A"/>
    <w:rsid w:val="1A162EEB"/>
    <w:rsid w:val="1A506660"/>
    <w:rsid w:val="1BFE42F0"/>
    <w:rsid w:val="1CB0721F"/>
    <w:rsid w:val="1CB44716"/>
    <w:rsid w:val="1D215B0A"/>
    <w:rsid w:val="1D9D79F2"/>
    <w:rsid w:val="1E1F154D"/>
    <w:rsid w:val="1E2241B7"/>
    <w:rsid w:val="1F0963B3"/>
    <w:rsid w:val="1F623923"/>
    <w:rsid w:val="20AC2044"/>
    <w:rsid w:val="21131A29"/>
    <w:rsid w:val="23E20F9C"/>
    <w:rsid w:val="23E91848"/>
    <w:rsid w:val="240A0236"/>
    <w:rsid w:val="247C10FC"/>
    <w:rsid w:val="25180A95"/>
    <w:rsid w:val="275F54FA"/>
    <w:rsid w:val="27ED4B4B"/>
    <w:rsid w:val="2AD86312"/>
    <w:rsid w:val="2B010F25"/>
    <w:rsid w:val="2D373FAB"/>
    <w:rsid w:val="2D634E02"/>
    <w:rsid w:val="2D6E5AEE"/>
    <w:rsid w:val="2D7E5A13"/>
    <w:rsid w:val="2E147CEF"/>
    <w:rsid w:val="2ED4000E"/>
    <w:rsid w:val="2F6570D8"/>
    <w:rsid w:val="2FA45FE2"/>
    <w:rsid w:val="30632D2A"/>
    <w:rsid w:val="30952E3F"/>
    <w:rsid w:val="31702030"/>
    <w:rsid w:val="31B34F8D"/>
    <w:rsid w:val="353D6C85"/>
    <w:rsid w:val="35B16ECB"/>
    <w:rsid w:val="35D0740D"/>
    <w:rsid w:val="3861064B"/>
    <w:rsid w:val="398F45DA"/>
    <w:rsid w:val="3A186ED0"/>
    <w:rsid w:val="3B1F0C50"/>
    <w:rsid w:val="3B731922"/>
    <w:rsid w:val="3BFD11F8"/>
    <w:rsid w:val="3C90735E"/>
    <w:rsid w:val="3D0E2051"/>
    <w:rsid w:val="3D14768B"/>
    <w:rsid w:val="3F041C15"/>
    <w:rsid w:val="3FAB3525"/>
    <w:rsid w:val="4103030B"/>
    <w:rsid w:val="415A414F"/>
    <w:rsid w:val="419C583F"/>
    <w:rsid w:val="427926E5"/>
    <w:rsid w:val="42BB296C"/>
    <w:rsid w:val="449F6255"/>
    <w:rsid w:val="453C6FBC"/>
    <w:rsid w:val="45682219"/>
    <w:rsid w:val="461E14F0"/>
    <w:rsid w:val="46FC3973"/>
    <w:rsid w:val="46FF6AE9"/>
    <w:rsid w:val="470A5CD0"/>
    <w:rsid w:val="47A908B9"/>
    <w:rsid w:val="47B43D8B"/>
    <w:rsid w:val="48F1302B"/>
    <w:rsid w:val="49634844"/>
    <w:rsid w:val="4B503343"/>
    <w:rsid w:val="4DBD40AE"/>
    <w:rsid w:val="4F60257E"/>
    <w:rsid w:val="51AD63D6"/>
    <w:rsid w:val="52383FA8"/>
    <w:rsid w:val="525619A9"/>
    <w:rsid w:val="52B72FAB"/>
    <w:rsid w:val="53557EC6"/>
    <w:rsid w:val="56A127A3"/>
    <w:rsid w:val="570D6C5F"/>
    <w:rsid w:val="57606DC2"/>
    <w:rsid w:val="58CD73B5"/>
    <w:rsid w:val="59C95093"/>
    <w:rsid w:val="5A0A5128"/>
    <w:rsid w:val="5B62712D"/>
    <w:rsid w:val="5B8D7163"/>
    <w:rsid w:val="5C58386D"/>
    <w:rsid w:val="5E116750"/>
    <w:rsid w:val="5F0843C8"/>
    <w:rsid w:val="5FC90A71"/>
    <w:rsid w:val="609628D3"/>
    <w:rsid w:val="6157626C"/>
    <w:rsid w:val="61CA5152"/>
    <w:rsid w:val="62EB62C3"/>
    <w:rsid w:val="632C6684"/>
    <w:rsid w:val="634D5F5C"/>
    <w:rsid w:val="63AC65FB"/>
    <w:rsid w:val="642E73B9"/>
    <w:rsid w:val="647D4F51"/>
    <w:rsid w:val="65473989"/>
    <w:rsid w:val="658D041B"/>
    <w:rsid w:val="65B55E41"/>
    <w:rsid w:val="65BE7887"/>
    <w:rsid w:val="68060F6F"/>
    <w:rsid w:val="68236646"/>
    <w:rsid w:val="688875C7"/>
    <w:rsid w:val="69221935"/>
    <w:rsid w:val="69ED2922"/>
    <w:rsid w:val="6B146591"/>
    <w:rsid w:val="6B6233C2"/>
    <w:rsid w:val="6BBE53B3"/>
    <w:rsid w:val="6CFD5C43"/>
    <w:rsid w:val="6E227DD9"/>
    <w:rsid w:val="6E8652D5"/>
    <w:rsid w:val="71BD4EAD"/>
    <w:rsid w:val="72020542"/>
    <w:rsid w:val="72C44138"/>
    <w:rsid w:val="742C4C0E"/>
    <w:rsid w:val="74515DD5"/>
    <w:rsid w:val="760D0EA0"/>
    <w:rsid w:val="76ED3D8D"/>
    <w:rsid w:val="773F4B43"/>
    <w:rsid w:val="78552828"/>
    <w:rsid w:val="79D65E5B"/>
    <w:rsid w:val="7A1A0ED3"/>
    <w:rsid w:val="7A3B73F5"/>
    <w:rsid w:val="7A4F3732"/>
    <w:rsid w:val="7EC054D8"/>
    <w:rsid w:val="7F31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CE21D9"/>
  <w15:docId w15:val="{3DCB4983-82F3-4003-ABD4-8EBCDEF37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Lato-Bold" w:eastAsia="Lato-Bold" w:hAnsi="Lato-Bold" w:cs="Lato-Bold"/>
      <w:b/>
      <w:color w:val="242021"/>
      <w:sz w:val="16"/>
      <w:szCs w:val="16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t</dc:creator>
  <cp:lastModifiedBy>Ying Jiang</cp:lastModifiedBy>
  <cp:revision>7</cp:revision>
  <dcterms:created xsi:type="dcterms:W3CDTF">2019-07-19T16:21:00Z</dcterms:created>
  <dcterms:modified xsi:type="dcterms:W3CDTF">2020-11-25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